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91E1F6" w14:textId="0AD55BFD" w:rsidR="00B063EB" w:rsidRDefault="00FC044B" w:rsidP="0004799C">
      <w:pPr>
        <w:jc w:val="center"/>
        <w:rPr>
          <w:b/>
          <w:bCs/>
          <w:u w:val="single"/>
        </w:rPr>
      </w:pPr>
      <w:r w:rsidRPr="00FC044B">
        <w:rPr>
          <w:b/>
          <w:bCs/>
          <w:u w:val="single"/>
        </w:rPr>
        <w:t xml:space="preserve">Topic Guide – </w:t>
      </w:r>
      <w:r w:rsidR="0004799C">
        <w:rPr>
          <w:b/>
          <w:bCs/>
          <w:u w:val="single"/>
        </w:rPr>
        <w:t>Physiotherapist Focus Groups</w:t>
      </w:r>
    </w:p>
    <w:p w14:paraId="2CEA4EC3" w14:textId="77777777" w:rsidR="0004799C" w:rsidRPr="0004799C" w:rsidRDefault="0004799C" w:rsidP="0004799C">
      <w:pPr>
        <w:jc w:val="center"/>
        <w:rPr>
          <w:b/>
          <w:bCs/>
          <w:u w:val="single"/>
        </w:rPr>
      </w:pPr>
    </w:p>
    <w:tbl>
      <w:tblPr>
        <w:tblStyle w:val="TableGrid"/>
        <w:tblW w:w="10348" w:type="dxa"/>
        <w:tblInd w:w="-714" w:type="dxa"/>
        <w:tblLook w:val="04A0" w:firstRow="1" w:lastRow="0" w:firstColumn="1" w:lastColumn="0" w:noHBand="0" w:noVBand="1"/>
      </w:tblPr>
      <w:tblGrid>
        <w:gridCol w:w="1243"/>
        <w:gridCol w:w="3010"/>
        <w:gridCol w:w="3260"/>
        <w:gridCol w:w="2835"/>
      </w:tblGrid>
      <w:tr w:rsidR="00A21977" w:rsidRPr="00B75F83" w14:paraId="4E315BC1" w14:textId="606E29AE" w:rsidTr="00A21977">
        <w:tc>
          <w:tcPr>
            <w:tcW w:w="1243" w:type="dxa"/>
          </w:tcPr>
          <w:p w14:paraId="70502892" w14:textId="4BF324C2" w:rsidR="00B75F83" w:rsidRPr="00A01870" w:rsidRDefault="00B75F83" w:rsidP="00B063EB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A01870">
              <w:rPr>
                <w:rFonts w:cs="Arial"/>
                <w:b/>
                <w:bCs/>
                <w:sz w:val="20"/>
                <w:szCs w:val="20"/>
              </w:rPr>
              <w:t>Research Aims</w:t>
            </w:r>
          </w:p>
        </w:tc>
        <w:tc>
          <w:tcPr>
            <w:tcW w:w="9105" w:type="dxa"/>
            <w:gridSpan w:val="3"/>
          </w:tcPr>
          <w:p w14:paraId="30581B33" w14:textId="77777777" w:rsidR="00A01870" w:rsidRPr="00A01870" w:rsidRDefault="00A01870" w:rsidP="00A01870">
            <w:pPr>
              <w:pStyle w:val="ListParagraph"/>
              <w:numPr>
                <w:ilvl w:val="0"/>
                <w:numId w:val="1"/>
              </w:numPr>
              <w:spacing w:before="0" w:after="0"/>
              <w:ind w:left="214" w:hanging="218"/>
              <w:rPr>
                <w:rFonts w:asciiTheme="minorHAnsi" w:hAnsiTheme="minorHAnsi" w:cs="Arial"/>
              </w:rPr>
            </w:pPr>
            <w:r w:rsidRPr="00A01870">
              <w:rPr>
                <w:rFonts w:asciiTheme="minorHAnsi" w:hAnsiTheme="minorHAnsi" w:cs="Arial"/>
              </w:rPr>
              <w:t>To explore the physiotherapists’ perceptions of what they define as a successful patient recovery.</w:t>
            </w:r>
          </w:p>
          <w:p w14:paraId="7D41DD83" w14:textId="380E022A" w:rsidR="00B75F83" w:rsidRPr="00A01870" w:rsidRDefault="00A01870" w:rsidP="00B063EB">
            <w:pPr>
              <w:pStyle w:val="ListParagraph"/>
              <w:numPr>
                <w:ilvl w:val="0"/>
                <w:numId w:val="1"/>
              </w:numPr>
              <w:spacing w:before="0" w:after="0"/>
              <w:ind w:left="214" w:hanging="218"/>
              <w:rPr>
                <w:rFonts w:asciiTheme="minorHAnsi" w:hAnsiTheme="minorHAnsi" w:cs="Arial"/>
              </w:rPr>
            </w:pPr>
            <w:r w:rsidRPr="00A01870">
              <w:rPr>
                <w:rFonts w:asciiTheme="minorHAnsi" w:hAnsiTheme="minorHAnsi" w:cs="Arial"/>
              </w:rPr>
              <w:t>To explore views and perceptions of physiotherapists regarding outcome measures that are useful to assess recovery.</w:t>
            </w:r>
          </w:p>
        </w:tc>
      </w:tr>
      <w:tr w:rsidR="00A21977" w:rsidRPr="00B75F83" w14:paraId="6F41B79C" w14:textId="77777777" w:rsidTr="00A21977">
        <w:tc>
          <w:tcPr>
            <w:tcW w:w="1243" w:type="dxa"/>
          </w:tcPr>
          <w:p w14:paraId="5699D88C" w14:textId="41D7A69F" w:rsidR="00B75F83" w:rsidRPr="00B75F83" w:rsidRDefault="00B75F83" w:rsidP="00B063EB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B75F83">
              <w:rPr>
                <w:rFonts w:cs="Arial"/>
                <w:b/>
                <w:bCs/>
                <w:sz w:val="20"/>
                <w:szCs w:val="20"/>
              </w:rPr>
              <w:t>Interview Section</w:t>
            </w:r>
          </w:p>
        </w:tc>
        <w:tc>
          <w:tcPr>
            <w:tcW w:w="3010" w:type="dxa"/>
          </w:tcPr>
          <w:p w14:paraId="6715601A" w14:textId="1188DD2D" w:rsidR="00B75F83" w:rsidRPr="00B75F83" w:rsidRDefault="00B75F83" w:rsidP="00B75F83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75F83">
              <w:rPr>
                <w:rFonts w:cs="Arial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3260" w:type="dxa"/>
          </w:tcPr>
          <w:p w14:paraId="3A14BF34" w14:textId="06BCC336" w:rsidR="00B75F83" w:rsidRPr="00B75F83" w:rsidRDefault="00B75F83" w:rsidP="00B75F83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75F83">
              <w:rPr>
                <w:rFonts w:cs="Arial"/>
                <w:b/>
                <w:bCs/>
                <w:sz w:val="20"/>
                <w:szCs w:val="20"/>
              </w:rPr>
              <w:t>Prompts</w:t>
            </w:r>
          </w:p>
        </w:tc>
        <w:tc>
          <w:tcPr>
            <w:tcW w:w="2835" w:type="dxa"/>
          </w:tcPr>
          <w:p w14:paraId="48F80E19" w14:textId="3D4CF45D" w:rsidR="00B75F83" w:rsidRPr="00B75F83" w:rsidRDefault="00B75F83" w:rsidP="00B75F83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ims</w:t>
            </w:r>
          </w:p>
        </w:tc>
      </w:tr>
      <w:tr w:rsidR="00A21977" w:rsidRPr="00B75F83" w14:paraId="3EF7270B" w14:textId="77777777" w:rsidTr="00A21977">
        <w:tc>
          <w:tcPr>
            <w:tcW w:w="1243" w:type="dxa"/>
          </w:tcPr>
          <w:p w14:paraId="472DD668" w14:textId="2FD9218B" w:rsidR="00B75F83" w:rsidRPr="00B75F83" w:rsidRDefault="00A21977" w:rsidP="00B063E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thics</w:t>
            </w:r>
          </w:p>
        </w:tc>
        <w:tc>
          <w:tcPr>
            <w:tcW w:w="3010" w:type="dxa"/>
          </w:tcPr>
          <w:p w14:paraId="33972206" w14:textId="3B5CE1AA" w:rsidR="001A7BBB" w:rsidRPr="00F8018C" w:rsidRDefault="001A7BBB" w:rsidP="001A7BBB">
            <w:pPr>
              <w:pStyle w:val="ListParagraph"/>
              <w:numPr>
                <w:ilvl w:val="0"/>
                <w:numId w:val="11"/>
              </w:numPr>
              <w:ind w:left="214" w:hanging="218"/>
              <w:rPr>
                <w:rFonts w:cs="Arial"/>
              </w:rPr>
            </w:pPr>
            <w:r w:rsidRPr="00F8018C">
              <w:rPr>
                <w:rFonts w:cs="Arial"/>
              </w:rPr>
              <w:t>Before we start, I would like to thank you all for participating in this focus group. Just to remind you that the interview will be audio/video recorded and the recordings/transcripts will remain confidential at all times.</w:t>
            </w:r>
          </w:p>
          <w:p w14:paraId="0F40EA00" w14:textId="569ECEE8" w:rsidR="00F8018C" w:rsidRPr="00F8018C" w:rsidRDefault="00AE0AE1" w:rsidP="00F8018C">
            <w:pPr>
              <w:pStyle w:val="ListParagraph"/>
              <w:numPr>
                <w:ilvl w:val="0"/>
                <w:numId w:val="11"/>
              </w:numPr>
              <w:ind w:left="214" w:hanging="218"/>
              <w:rPr>
                <w:rFonts w:cs="Arial"/>
              </w:rPr>
            </w:pPr>
            <w:r w:rsidRPr="00F8018C">
              <w:rPr>
                <w:rFonts w:cs="Arial"/>
              </w:rPr>
              <w:t>We would like to emphasise t</w:t>
            </w:r>
            <w:r w:rsidR="001A7BBB" w:rsidRPr="00F8018C">
              <w:rPr>
                <w:rFonts w:cs="Arial"/>
              </w:rPr>
              <w:t xml:space="preserve">here are no right or wrong answers </w:t>
            </w:r>
            <w:r w:rsidRPr="00F8018C">
              <w:rPr>
                <w:rFonts w:cs="Arial"/>
              </w:rPr>
              <w:t xml:space="preserve">and every opinion </w:t>
            </w:r>
            <w:proofErr w:type="gramStart"/>
            <w:r w:rsidRPr="00F8018C">
              <w:rPr>
                <w:rFonts w:cs="Arial"/>
              </w:rPr>
              <w:t>matters</w:t>
            </w:r>
            <w:proofErr w:type="gramEnd"/>
            <w:r w:rsidRPr="00F8018C">
              <w:rPr>
                <w:rFonts w:cs="Arial"/>
              </w:rPr>
              <w:t xml:space="preserve">, </w:t>
            </w:r>
            <w:r w:rsidR="001A7BBB" w:rsidRPr="00F8018C">
              <w:rPr>
                <w:rFonts w:cs="Arial"/>
              </w:rPr>
              <w:t xml:space="preserve">and </w:t>
            </w:r>
            <w:r w:rsidRPr="00F8018C">
              <w:rPr>
                <w:rFonts w:cs="Arial"/>
              </w:rPr>
              <w:t>we</w:t>
            </w:r>
            <w:r w:rsidR="001A7BBB" w:rsidRPr="00F8018C">
              <w:rPr>
                <w:rFonts w:cs="Arial"/>
              </w:rPr>
              <w:t xml:space="preserve"> </w:t>
            </w:r>
            <w:r w:rsidRPr="00F8018C">
              <w:rPr>
                <w:rFonts w:cs="Arial"/>
              </w:rPr>
              <w:t>are</w:t>
            </w:r>
            <w:r w:rsidR="001A7BBB" w:rsidRPr="00F8018C">
              <w:rPr>
                <w:rFonts w:cs="Arial"/>
              </w:rPr>
              <w:t xml:space="preserve"> interested in your views and </w:t>
            </w:r>
            <w:r w:rsidRPr="00F8018C">
              <w:rPr>
                <w:rFonts w:cs="Arial"/>
              </w:rPr>
              <w:t xml:space="preserve">personal experiences and we welcome all opinions. </w:t>
            </w:r>
            <w:r w:rsidR="001A7BBB" w:rsidRPr="00F8018C">
              <w:rPr>
                <w:rFonts w:cs="Arial"/>
              </w:rPr>
              <w:t xml:space="preserve"> </w:t>
            </w:r>
            <w:r w:rsidRPr="00F8018C">
              <w:rPr>
                <w:rFonts w:cs="Arial"/>
              </w:rPr>
              <w:t>We</w:t>
            </w:r>
            <w:r w:rsidR="001A7BBB" w:rsidRPr="00F8018C">
              <w:rPr>
                <w:rFonts w:cs="Arial"/>
              </w:rPr>
              <w:t xml:space="preserve"> would like to remind you that all discussions within this </w:t>
            </w:r>
            <w:r w:rsidRPr="00F8018C">
              <w:rPr>
                <w:rFonts w:cs="Arial"/>
              </w:rPr>
              <w:t>focus group</w:t>
            </w:r>
            <w:r w:rsidR="001A7BBB" w:rsidRPr="00F8018C">
              <w:rPr>
                <w:rFonts w:cs="Arial"/>
              </w:rPr>
              <w:t xml:space="preserve"> are confidential in order to encourage everyone to discuss and talk freely about the topic. </w:t>
            </w:r>
          </w:p>
          <w:p w14:paraId="44871BA3" w14:textId="15D1A658" w:rsidR="00B75F83" w:rsidRPr="00F8018C" w:rsidRDefault="001A7BBB" w:rsidP="001A7BBB">
            <w:pPr>
              <w:pStyle w:val="ListParagraph"/>
              <w:numPr>
                <w:ilvl w:val="0"/>
                <w:numId w:val="11"/>
              </w:numPr>
              <w:ind w:left="214" w:hanging="218"/>
              <w:rPr>
                <w:rFonts w:cs="Arial"/>
              </w:rPr>
            </w:pPr>
            <w:r w:rsidRPr="00F8018C">
              <w:rPr>
                <w:rFonts w:cs="Arial"/>
              </w:rPr>
              <w:t>Do you have any questions before we start?</w:t>
            </w:r>
          </w:p>
        </w:tc>
        <w:tc>
          <w:tcPr>
            <w:tcW w:w="3260" w:type="dxa"/>
          </w:tcPr>
          <w:p w14:paraId="0E3C1D7A" w14:textId="3C155ABC" w:rsidR="00B75F83" w:rsidRPr="009966E4" w:rsidRDefault="009966E4" w:rsidP="009966E4">
            <w:pPr>
              <w:pStyle w:val="ListParagraph"/>
              <w:numPr>
                <w:ilvl w:val="0"/>
                <w:numId w:val="10"/>
              </w:numPr>
              <w:ind w:left="181" w:hanging="219"/>
              <w:rPr>
                <w:rFonts w:cs="Arial"/>
              </w:rPr>
            </w:pPr>
            <w:r>
              <w:rPr>
                <w:rFonts w:cs="Arial"/>
                <w:i/>
                <w:iCs/>
              </w:rPr>
              <w:t>Can I confirm that everyone has read the participant information sheet and signed the consent form?</w:t>
            </w:r>
          </w:p>
        </w:tc>
        <w:tc>
          <w:tcPr>
            <w:tcW w:w="2835" w:type="dxa"/>
          </w:tcPr>
          <w:p w14:paraId="5F9F43C8" w14:textId="77777777" w:rsidR="00B75F83" w:rsidRDefault="009966E4" w:rsidP="009966E4">
            <w:pPr>
              <w:pStyle w:val="ListParagraph"/>
              <w:numPr>
                <w:ilvl w:val="0"/>
                <w:numId w:val="10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Introduce the focus groups and ensure all participants are informed of how the group will run.</w:t>
            </w:r>
          </w:p>
          <w:p w14:paraId="33437BF5" w14:textId="53050BB4" w:rsidR="00AE0AE1" w:rsidRPr="009966E4" w:rsidRDefault="00AE0AE1" w:rsidP="009966E4">
            <w:pPr>
              <w:pStyle w:val="ListParagraph"/>
              <w:numPr>
                <w:ilvl w:val="0"/>
                <w:numId w:val="10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Ensure that all participants are comfortable in discussing their views and to manage any potential power imbalances within the group</w:t>
            </w:r>
          </w:p>
        </w:tc>
      </w:tr>
      <w:tr w:rsidR="00A21977" w:rsidRPr="00B75F83" w14:paraId="5BBC2DF1" w14:textId="77777777" w:rsidTr="00A21977">
        <w:tc>
          <w:tcPr>
            <w:tcW w:w="1243" w:type="dxa"/>
          </w:tcPr>
          <w:p w14:paraId="2AA19DF3" w14:textId="473E8603" w:rsidR="00B75F83" w:rsidRPr="00B75F83" w:rsidRDefault="00A21977" w:rsidP="00B063E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roductory Question</w:t>
            </w:r>
          </w:p>
        </w:tc>
        <w:tc>
          <w:tcPr>
            <w:tcW w:w="3010" w:type="dxa"/>
          </w:tcPr>
          <w:p w14:paraId="15353BA9" w14:textId="4021CA42" w:rsidR="00DD53FB" w:rsidRPr="00287E2C" w:rsidRDefault="00DD53FB" w:rsidP="00287E2C">
            <w:pPr>
              <w:pStyle w:val="ListParagraph"/>
              <w:numPr>
                <w:ilvl w:val="0"/>
                <w:numId w:val="3"/>
              </w:numPr>
              <w:ind w:left="214" w:hanging="218"/>
              <w:rPr>
                <w:rFonts w:cs="Arial"/>
              </w:rPr>
            </w:pPr>
            <w:r>
              <w:rPr>
                <w:rFonts w:cs="Arial"/>
              </w:rPr>
              <w:t>Let’s start by introducing ourselves and your role and how long you have</w:t>
            </w:r>
            <w:r w:rsidR="00FE5B23">
              <w:rPr>
                <w:rFonts w:cs="Arial"/>
              </w:rPr>
              <w:t xml:space="preserve"> you been qualified</w:t>
            </w:r>
          </w:p>
        </w:tc>
        <w:tc>
          <w:tcPr>
            <w:tcW w:w="3260" w:type="dxa"/>
          </w:tcPr>
          <w:p w14:paraId="605D10B3" w14:textId="746398FA" w:rsidR="00FE5B23" w:rsidRDefault="00FE5B23" w:rsidP="00A21977">
            <w:pPr>
              <w:pStyle w:val="ListParagraph"/>
              <w:numPr>
                <w:ilvl w:val="0"/>
                <w:numId w:val="2"/>
              </w:numPr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Age/gender/ethnicity</w:t>
            </w:r>
            <w:r w:rsidR="00BF302A">
              <w:rPr>
                <w:rFonts w:cs="Arial"/>
                <w:i/>
                <w:iCs/>
              </w:rPr>
              <w:t xml:space="preserve"> </w:t>
            </w:r>
          </w:p>
          <w:p w14:paraId="0524920E" w14:textId="399D3DEA" w:rsidR="00BF302A" w:rsidRDefault="00DD53FB" w:rsidP="00A21977">
            <w:pPr>
              <w:pStyle w:val="ListParagraph"/>
              <w:numPr>
                <w:ilvl w:val="0"/>
                <w:numId w:val="2"/>
              </w:numPr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Role – senior/junior</w:t>
            </w:r>
          </w:p>
          <w:p w14:paraId="58FA2D2F" w14:textId="6DAA4035" w:rsidR="00DD53FB" w:rsidRDefault="00DD53FB" w:rsidP="00A21977">
            <w:pPr>
              <w:pStyle w:val="ListParagraph"/>
              <w:numPr>
                <w:ilvl w:val="0"/>
                <w:numId w:val="2"/>
              </w:numPr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 xml:space="preserve">How many years been </w:t>
            </w:r>
            <w:r w:rsidR="00F8018C">
              <w:rPr>
                <w:rFonts w:cs="Arial"/>
                <w:i/>
                <w:iCs/>
              </w:rPr>
              <w:t>qualified?</w:t>
            </w:r>
          </w:p>
          <w:p w14:paraId="4AAC510B" w14:textId="77777777" w:rsidR="00FE5B23" w:rsidRDefault="00FE5B23" w:rsidP="00A21977">
            <w:pPr>
              <w:pStyle w:val="ListParagraph"/>
              <w:numPr>
                <w:ilvl w:val="0"/>
                <w:numId w:val="2"/>
              </w:numPr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How long have you worked specifically with trauma patients?</w:t>
            </w:r>
          </w:p>
          <w:p w14:paraId="363E87B4" w14:textId="38413BBB" w:rsidR="00FE5B23" w:rsidRPr="00FE5B23" w:rsidRDefault="00FE5B23" w:rsidP="00FE5B23">
            <w:pPr>
              <w:pStyle w:val="ListParagraph"/>
              <w:numPr>
                <w:ilvl w:val="0"/>
                <w:numId w:val="2"/>
              </w:numPr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Does anyone specialise in musculoskeletal trauma or do these patients form part of your caseload?</w:t>
            </w:r>
          </w:p>
        </w:tc>
        <w:tc>
          <w:tcPr>
            <w:tcW w:w="2835" w:type="dxa"/>
          </w:tcPr>
          <w:p w14:paraId="17E8DEE8" w14:textId="4BBCECC0" w:rsidR="00A21977" w:rsidRPr="00A21977" w:rsidRDefault="00287E2C" w:rsidP="00A21977">
            <w:pPr>
              <w:pStyle w:val="ListParagraph"/>
              <w:numPr>
                <w:ilvl w:val="0"/>
                <w:numId w:val="2"/>
              </w:numPr>
              <w:ind w:left="290" w:hanging="219"/>
              <w:rPr>
                <w:rFonts w:cs="Arial"/>
              </w:rPr>
            </w:pPr>
            <w:r>
              <w:rPr>
                <w:rFonts w:cs="Arial"/>
              </w:rPr>
              <w:t>Encourage participants start to engage and talk within the group and become comfortable with other participants</w:t>
            </w:r>
          </w:p>
        </w:tc>
      </w:tr>
      <w:tr w:rsidR="00A21977" w:rsidRPr="00B75F83" w14:paraId="02826D7A" w14:textId="77777777" w:rsidTr="00A21977">
        <w:tc>
          <w:tcPr>
            <w:tcW w:w="1243" w:type="dxa"/>
          </w:tcPr>
          <w:p w14:paraId="5D3B5136" w14:textId="7A28D9D2" w:rsidR="00B75F83" w:rsidRPr="00B75F83" w:rsidRDefault="003D4C8B" w:rsidP="00B063E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nsition Questions</w:t>
            </w:r>
          </w:p>
        </w:tc>
        <w:tc>
          <w:tcPr>
            <w:tcW w:w="3010" w:type="dxa"/>
          </w:tcPr>
          <w:p w14:paraId="79568E94" w14:textId="4AF7AD3E" w:rsidR="007A424F" w:rsidRDefault="00DD53FB" w:rsidP="00D63BE3">
            <w:pPr>
              <w:pStyle w:val="ListParagraph"/>
              <w:numPr>
                <w:ilvl w:val="0"/>
                <w:numId w:val="4"/>
              </w:numPr>
              <w:ind w:left="214" w:hanging="218"/>
              <w:rPr>
                <w:rFonts w:cs="Arial"/>
              </w:rPr>
            </w:pPr>
            <w:r>
              <w:rPr>
                <w:rFonts w:cs="Arial"/>
              </w:rPr>
              <w:t>What do</w:t>
            </w:r>
            <w:r w:rsidR="00617F0D">
              <w:rPr>
                <w:rFonts w:cs="Arial"/>
              </w:rPr>
              <w:t xml:space="preserve"> you define as </w:t>
            </w:r>
            <w:r>
              <w:rPr>
                <w:rFonts w:cs="Arial"/>
              </w:rPr>
              <w:t>musculoskeletal trauma?</w:t>
            </w:r>
          </w:p>
          <w:p w14:paraId="2B8EEA46" w14:textId="77777777" w:rsidR="00617F0D" w:rsidRPr="00617F0D" w:rsidRDefault="00617F0D" w:rsidP="00617F0D">
            <w:pPr>
              <w:rPr>
                <w:rFonts w:cs="Arial"/>
              </w:rPr>
            </w:pPr>
          </w:p>
          <w:p w14:paraId="47A77C94" w14:textId="3048B5E9" w:rsidR="00DD53FB" w:rsidRPr="00D63BE3" w:rsidRDefault="00DD53FB" w:rsidP="00D63BE3">
            <w:pPr>
              <w:pStyle w:val="ListParagraph"/>
              <w:numPr>
                <w:ilvl w:val="0"/>
                <w:numId w:val="4"/>
              </w:numPr>
              <w:ind w:left="214" w:hanging="218"/>
              <w:rPr>
                <w:rFonts w:cs="Arial"/>
              </w:rPr>
            </w:pPr>
            <w:r>
              <w:rPr>
                <w:rFonts w:cs="Arial"/>
              </w:rPr>
              <w:t>Do</w:t>
            </w:r>
            <w:r w:rsidR="00FE5B23">
              <w:rPr>
                <w:rFonts w:cs="Arial"/>
              </w:rPr>
              <w:t>es anyone have any thoughts around how</w:t>
            </w:r>
            <w:r>
              <w:rPr>
                <w:rFonts w:cs="Arial"/>
              </w:rPr>
              <w:t xml:space="preserve"> </w:t>
            </w:r>
            <w:r w:rsidR="00FE5B23">
              <w:rPr>
                <w:rFonts w:cs="Arial"/>
              </w:rPr>
              <w:t>well</w:t>
            </w:r>
            <w:r>
              <w:rPr>
                <w:rFonts w:cs="Arial"/>
              </w:rPr>
              <w:t xml:space="preserve"> people recover from a traumatic injury?</w:t>
            </w:r>
          </w:p>
        </w:tc>
        <w:tc>
          <w:tcPr>
            <w:tcW w:w="3260" w:type="dxa"/>
          </w:tcPr>
          <w:p w14:paraId="057A8D09" w14:textId="24BE43D7" w:rsidR="00DD53FB" w:rsidRPr="00287E2C" w:rsidRDefault="00617F0D" w:rsidP="00DD53FB">
            <w:pPr>
              <w:pStyle w:val="ListParagraph"/>
              <w:numPr>
                <w:ilvl w:val="0"/>
                <w:numId w:val="5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Any particular m</w:t>
            </w:r>
            <w:r w:rsidR="00DD53FB" w:rsidRPr="00287E2C">
              <w:rPr>
                <w:rFonts w:cs="Arial"/>
                <w:i/>
                <w:iCs/>
              </w:rPr>
              <w:t>echanism o</w:t>
            </w:r>
            <w:r>
              <w:rPr>
                <w:rFonts w:cs="Arial"/>
                <w:i/>
                <w:iCs/>
              </w:rPr>
              <w:t>r i</w:t>
            </w:r>
            <w:r w:rsidR="00DD53FB" w:rsidRPr="00287E2C">
              <w:rPr>
                <w:rFonts w:cs="Arial"/>
                <w:i/>
                <w:iCs/>
              </w:rPr>
              <w:t>nju</w:t>
            </w:r>
            <w:r>
              <w:rPr>
                <w:rFonts w:cs="Arial"/>
                <w:i/>
                <w:iCs/>
              </w:rPr>
              <w:t>ries which come to mind?</w:t>
            </w:r>
          </w:p>
          <w:p w14:paraId="585262B6" w14:textId="795E5117" w:rsidR="00617F0D" w:rsidRPr="00617F0D" w:rsidRDefault="00DD53FB" w:rsidP="00617F0D">
            <w:pPr>
              <w:pStyle w:val="ListParagraph"/>
              <w:numPr>
                <w:ilvl w:val="0"/>
                <w:numId w:val="5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 w:rsidRPr="00287E2C">
              <w:rPr>
                <w:rFonts w:cs="Arial"/>
                <w:i/>
                <w:iCs/>
              </w:rPr>
              <w:t xml:space="preserve"> </w:t>
            </w:r>
            <w:r w:rsidR="00617F0D">
              <w:rPr>
                <w:rFonts w:cs="Arial"/>
                <w:i/>
                <w:iCs/>
              </w:rPr>
              <w:t>Which s</w:t>
            </w:r>
            <w:r w:rsidRPr="00287E2C">
              <w:rPr>
                <w:rFonts w:cs="Arial"/>
                <w:i/>
                <w:iCs/>
              </w:rPr>
              <w:t>tructure</w:t>
            </w:r>
            <w:r w:rsidR="00617F0D">
              <w:rPr>
                <w:rFonts w:cs="Arial"/>
                <w:i/>
                <w:iCs/>
              </w:rPr>
              <w:t>s could be involved?</w:t>
            </w:r>
          </w:p>
          <w:p w14:paraId="7F630C2F" w14:textId="3A552A77" w:rsidR="00287E2C" w:rsidRPr="00287E2C" w:rsidRDefault="00287E2C" w:rsidP="00287E2C">
            <w:pPr>
              <w:pStyle w:val="ListParagraph"/>
              <w:numPr>
                <w:ilvl w:val="0"/>
                <w:numId w:val="5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Why do you think people recover well or not recover as well?</w:t>
            </w:r>
          </w:p>
        </w:tc>
        <w:tc>
          <w:tcPr>
            <w:tcW w:w="2835" w:type="dxa"/>
          </w:tcPr>
          <w:p w14:paraId="4ED8B15B" w14:textId="77777777" w:rsidR="00B75F83" w:rsidRDefault="00DD53FB" w:rsidP="000E4E0D">
            <w:pPr>
              <w:pStyle w:val="ListParagraph"/>
              <w:numPr>
                <w:ilvl w:val="0"/>
                <w:numId w:val="5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To set the context of the type of patients which is relevant to this study</w:t>
            </w:r>
          </w:p>
          <w:p w14:paraId="15D75FC9" w14:textId="7A840022" w:rsidR="00DD53FB" w:rsidRPr="000E4E0D" w:rsidRDefault="00DD53FB" w:rsidP="000E4E0D">
            <w:pPr>
              <w:pStyle w:val="ListParagraph"/>
              <w:numPr>
                <w:ilvl w:val="0"/>
                <w:numId w:val="5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Start to introduce thinking around recovery in this population</w:t>
            </w:r>
          </w:p>
        </w:tc>
      </w:tr>
      <w:tr w:rsidR="00C365DB" w:rsidRPr="00B75F83" w14:paraId="62C5731C" w14:textId="77777777" w:rsidTr="00A21977">
        <w:tc>
          <w:tcPr>
            <w:tcW w:w="1243" w:type="dxa"/>
          </w:tcPr>
          <w:p w14:paraId="3588BEDE" w14:textId="513A3A47" w:rsidR="00C365DB" w:rsidRDefault="007F2009" w:rsidP="00B063E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roduction to main questions</w:t>
            </w:r>
          </w:p>
        </w:tc>
        <w:tc>
          <w:tcPr>
            <w:tcW w:w="3010" w:type="dxa"/>
          </w:tcPr>
          <w:p w14:paraId="5E8BF53F" w14:textId="77777777" w:rsidR="00617F0D" w:rsidRDefault="007F2009" w:rsidP="00C365D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e are now going to move on to the main questions for the focus group.</w:t>
            </w:r>
            <w:r w:rsidR="00617F0D">
              <w:rPr>
                <w:rFonts w:cs="Arial"/>
                <w:sz w:val="20"/>
                <w:szCs w:val="20"/>
              </w:rPr>
              <w:t xml:space="preserve"> For the purpose of this focus group we define musculoskeletal trauma as any musculoskeletal structure which has been damaged due to a traumatic event.</w:t>
            </w:r>
            <w:r>
              <w:rPr>
                <w:rFonts w:cs="Arial"/>
                <w:sz w:val="20"/>
                <w:szCs w:val="20"/>
              </w:rPr>
              <w:t xml:space="preserve"> </w:t>
            </w:r>
          </w:p>
          <w:p w14:paraId="1F82C7E5" w14:textId="77777777" w:rsidR="00617F0D" w:rsidRDefault="00617F0D" w:rsidP="00C365DB">
            <w:pPr>
              <w:rPr>
                <w:rFonts w:cs="Arial"/>
                <w:sz w:val="20"/>
                <w:szCs w:val="20"/>
              </w:rPr>
            </w:pPr>
          </w:p>
          <w:p w14:paraId="5A0F161A" w14:textId="3A4C631B" w:rsidR="00C365DB" w:rsidRPr="000E4E0D" w:rsidRDefault="00DD53FB" w:rsidP="00C365D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 xml:space="preserve">We are interested in your </w:t>
            </w:r>
            <w:r w:rsidR="007F2009">
              <w:rPr>
                <w:rFonts w:cs="Arial"/>
                <w:sz w:val="20"/>
                <w:szCs w:val="20"/>
              </w:rPr>
              <w:t xml:space="preserve">own </w:t>
            </w:r>
            <w:r>
              <w:rPr>
                <w:rFonts w:cs="Arial"/>
                <w:sz w:val="20"/>
                <w:szCs w:val="20"/>
              </w:rPr>
              <w:t xml:space="preserve">views and </w:t>
            </w:r>
            <w:r w:rsidR="00F15129">
              <w:rPr>
                <w:rFonts w:cs="Arial"/>
                <w:sz w:val="20"/>
                <w:szCs w:val="20"/>
              </w:rPr>
              <w:t>opinions</w:t>
            </w:r>
            <w:r>
              <w:rPr>
                <w:rFonts w:cs="Arial"/>
                <w:sz w:val="20"/>
                <w:szCs w:val="20"/>
              </w:rPr>
              <w:t xml:space="preserve"> around recovery</w:t>
            </w:r>
            <w:r w:rsidR="00F15129">
              <w:rPr>
                <w:rFonts w:cs="Arial"/>
                <w:sz w:val="20"/>
                <w:szCs w:val="20"/>
              </w:rPr>
              <w:t xml:space="preserve"> following musculoskeletal trauma</w:t>
            </w:r>
            <w:r w:rsidR="007F2009">
              <w:rPr>
                <w:rFonts w:cs="Arial"/>
                <w:sz w:val="20"/>
                <w:szCs w:val="20"/>
              </w:rPr>
              <w:t xml:space="preserve">, </w:t>
            </w:r>
            <w:r>
              <w:rPr>
                <w:rFonts w:cs="Arial"/>
                <w:sz w:val="20"/>
                <w:szCs w:val="20"/>
              </w:rPr>
              <w:t xml:space="preserve">and particularly on how you define successful recovery and outcome measures you find useful </w:t>
            </w:r>
            <w:r w:rsidR="00F15129">
              <w:rPr>
                <w:rFonts w:cs="Arial"/>
                <w:sz w:val="20"/>
                <w:szCs w:val="20"/>
              </w:rPr>
              <w:t>to assess recovery.</w:t>
            </w:r>
          </w:p>
        </w:tc>
        <w:tc>
          <w:tcPr>
            <w:tcW w:w="3260" w:type="dxa"/>
          </w:tcPr>
          <w:p w14:paraId="76CDA34B" w14:textId="77777777" w:rsidR="00420ACD" w:rsidRDefault="00420ACD" w:rsidP="00420ACD">
            <w:pPr>
              <w:pStyle w:val="ListParagraph"/>
              <w:numPr>
                <w:ilvl w:val="0"/>
                <w:numId w:val="9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lastRenderedPageBreak/>
              <w:t xml:space="preserve"> </w:t>
            </w:r>
            <w:r w:rsidR="000450C3">
              <w:rPr>
                <w:rFonts w:cs="Arial"/>
                <w:i/>
                <w:iCs/>
              </w:rPr>
              <w:t>Does anyone have any questions?</w:t>
            </w:r>
          </w:p>
          <w:p w14:paraId="0FCFB9EA" w14:textId="1F3DDAB2" w:rsidR="000450C3" w:rsidRPr="00420ACD" w:rsidRDefault="000450C3" w:rsidP="00420ACD">
            <w:pPr>
              <w:pStyle w:val="ListParagraph"/>
              <w:numPr>
                <w:ilvl w:val="0"/>
                <w:numId w:val="9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If any question doesn’t make sense please feel free to ask</w:t>
            </w:r>
          </w:p>
        </w:tc>
        <w:tc>
          <w:tcPr>
            <w:tcW w:w="2835" w:type="dxa"/>
          </w:tcPr>
          <w:p w14:paraId="2F1C1103" w14:textId="30A25DEC" w:rsidR="00420ACD" w:rsidRPr="0078721C" w:rsidRDefault="000450C3" w:rsidP="0078721C">
            <w:pPr>
              <w:pStyle w:val="ListParagraph"/>
              <w:numPr>
                <w:ilvl w:val="0"/>
                <w:numId w:val="8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 xml:space="preserve">To review the main aims of the study </w:t>
            </w:r>
          </w:p>
        </w:tc>
      </w:tr>
      <w:tr w:rsidR="001D52BF" w:rsidRPr="00B75F83" w14:paraId="22EB4A44" w14:textId="77777777" w:rsidTr="00A21977">
        <w:tc>
          <w:tcPr>
            <w:tcW w:w="1243" w:type="dxa"/>
            <w:vMerge w:val="restart"/>
          </w:tcPr>
          <w:p w14:paraId="2FA55E4A" w14:textId="4B5B899C" w:rsidR="001D52BF" w:rsidRDefault="001D52BF" w:rsidP="00B063E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in Questions</w:t>
            </w:r>
          </w:p>
        </w:tc>
        <w:tc>
          <w:tcPr>
            <w:tcW w:w="3010" w:type="dxa"/>
          </w:tcPr>
          <w:p w14:paraId="26B6B10B" w14:textId="77777777" w:rsidR="001D52BF" w:rsidRDefault="001D52BF" w:rsidP="000E4E0D">
            <w:pPr>
              <w:pStyle w:val="ListParagraph"/>
              <w:numPr>
                <w:ilvl w:val="0"/>
                <w:numId w:val="6"/>
              </w:numPr>
              <w:ind w:left="214" w:hanging="218"/>
              <w:rPr>
                <w:rFonts w:cs="Arial"/>
              </w:rPr>
            </w:pPr>
            <w:r>
              <w:rPr>
                <w:rFonts w:cs="Arial"/>
              </w:rPr>
              <w:t>What do you understand by the term recovery?</w:t>
            </w:r>
          </w:p>
          <w:p w14:paraId="761F12AC" w14:textId="71B4232F" w:rsidR="007F2009" w:rsidRPr="000E4E0D" w:rsidRDefault="007F2009" w:rsidP="007F2009">
            <w:pPr>
              <w:pStyle w:val="ListParagraph"/>
              <w:ind w:left="214"/>
              <w:rPr>
                <w:rFonts w:cs="Arial"/>
              </w:rPr>
            </w:pPr>
          </w:p>
        </w:tc>
        <w:tc>
          <w:tcPr>
            <w:tcW w:w="3260" w:type="dxa"/>
          </w:tcPr>
          <w:p w14:paraId="5AFAF2EA" w14:textId="77777777" w:rsidR="001D52BF" w:rsidRDefault="001D52BF" w:rsidP="00857443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Why do you think these aspects are important?</w:t>
            </w:r>
          </w:p>
          <w:p w14:paraId="53F84373" w14:textId="77777777" w:rsidR="001D52BF" w:rsidRDefault="001D52BF" w:rsidP="00857443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Is there one particular aspect which stands out?</w:t>
            </w:r>
          </w:p>
          <w:p w14:paraId="211C4FDD" w14:textId="01F836C9" w:rsidR="001D52BF" w:rsidRPr="00857443" w:rsidRDefault="001D52BF" w:rsidP="00857443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Do you think recovery is individual?</w:t>
            </w:r>
          </w:p>
        </w:tc>
        <w:tc>
          <w:tcPr>
            <w:tcW w:w="2835" w:type="dxa"/>
          </w:tcPr>
          <w:p w14:paraId="5630A308" w14:textId="21ECEC97" w:rsidR="001D52BF" w:rsidRPr="003C311E" w:rsidRDefault="001D52BF" w:rsidP="003C311E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Generate discussion around recovery and what the views are on a definition of recovery</w:t>
            </w:r>
          </w:p>
        </w:tc>
      </w:tr>
      <w:tr w:rsidR="007F2009" w:rsidRPr="00B75F83" w14:paraId="0D923699" w14:textId="77777777" w:rsidTr="00A21977">
        <w:tc>
          <w:tcPr>
            <w:tcW w:w="1243" w:type="dxa"/>
            <w:vMerge/>
          </w:tcPr>
          <w:p w14:paraId="793F8F7E" w14:textId="77777777" w:rsidR="007F2009" w:rsidRDefault="007F2009" w:rsidP="00B063EB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010" w:type="dxa"/>
          </w:tcPr>
          <w:p w14:paraId="1670BA74" w14:textId="57EA9B06" w:rsidR="007F2009" w:rsidRDefault="007F2009" w:rsidP="000E4E0D">
            <w:pPr>
              <w:pStyle w:val="ListParagraph"/>
              <w:numPr>
                <w:ilvl w:val="0"/>
                <w:numId w:val="6"/>
              </w:numPr>
              <w:ind w:left="214" w:hanging="218"/>
              <w:rPr>
                <w:rFonts w:cs="Arial"/>
              </w:rPr>
            </w:pPr>
            <w:r>
              <w:rPr>
                <w:rFonts w:cs="Arial"/>
              </w:rPr>
              <w:t>What do you understand by the term outcome?</w:t>
            </w:r>
          </w:p>
        </w:tc>
        <w:tc>
          <w:tcPr>
            <w:tcW w:w="3260" w:type="dxa"/>
          </w:tcPr>
          <w:p w14:paraId="3C23C57F" w14:textId="77777777" w:rsidR="00617F0D" w:rsidRDefault="007F2009" w:rsidP="00857443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 xml:space="preserve">Do you feel recovery and outcome are different? </w:t>
            </w:r>
          </w:p>
          <w:p w14:paraId="7DADBA58" w14:textId="773B61CC" w:rsidR="007F2009" w:rsidRDefault="007F2009" w:rsidP="00857443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Can you elaborate further?</w:t>
            </w:r>
          </w:p>
        </w:tc>
        <w:tc>
          <w:tcPr>
            <w:tcW w:w="2835" w:type="dxa"/>
          </w:tcPr>
          <w:p w14:paraId="0CD2C9BE" w14:textId="77777777" w:rsidR="007F2009" w:rsidRDefault="007F2009" w:rsidP="003C311E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</w:p>
        </w:tc>
      </w:tr>
      <w:tr w:rsidR="001D52BF" w:rsidRPr="00B75F83" w14:paraId="209CD813" w14:textId="77777777" w:rsidTr="00A21977">
        <w:tc>
          <w:tcPr>
            <w:tcW w:w="1243" w:type="dxa"/>
            <w:vMerge/>
          </w:tcPr>
          <w:p w14:paraId="17228E1A" w14:textId="77777777" w:rsidR="001D52BF" w:rsidRDefault="001D52BF" w:rsidP="00B063EB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010" w:type="dxa"/>
          </w:tcPr>
          <w:p w14:paraId="79425EFC" w14:textId="77777777" w:rsidR="001D52BF" w:rsidRDefault="007F2009" w:rsidP="000E4E0D">
            <w:pPr>
              <w:pStyle w:val="ListParagraph"/>
              <w:numPr>
                <w:ilvl w:val="0"/>
                <w:numId w:val="6"/>
              </w:numPr>
              <w:ind w:left="214" w:hanging="218"/>
              <w:rPr>
                <w:rFonts w:cs="Arial"/>
              </w:rPr>
            </w:pPr>
            <w:r>
              <w:rPr>
                <w:rFonts w:cs="Arial"/>
              </w:rPr>
              <w:t>Can you tell me what you think would characterise a</w:t>
            </w:r>
            <w:r w:rsidR="001D52BF">
              <w:rPr>
                <w:rFonts w:cs="Arial"/>
              </w:rPr>
              <w:t xml:space="preserve"> successful recovery</w:t>
            </w:r>
            <w:r>
              <w:rPr>
                <w:rFonts w:cs="Arial"/>
              </w:rPr>
              <w:t xml:space="preserve"> following musculoskeletal trauma</w:t>
            </w:r>
            <w:r w:rsidR="001D52BF">
              <w:rPr>
                <w:rFonts w:cs="Arial"/>
              </w:rPr>
              <w:t>?</w:t>
            </w:r>
          </w:p>
          <w:p w14:paraId="23B23B70" w14:textId="18185A06" w:rsidR="00AC29A0" w:rsidRDefault="00AC29A0" w:rsidP="00AC29A0">
            <w:pPr>
              <w:pStyle w:val="ListParagraph"/>
              <w:ind w:left="214"/>
              <w:rPr>
                <w:rFonts w:cs="Arial"/>
              </w:rPr>
            </w:pPr>
          </w:p>
        </w:tc>
        <w:tc>
          <w:tcPr>
            <w:tcW w:w="3260" w:type="dxa"/>
          </w:tcPr>
          <w:p w14:paraId="3D4D4820" w14:textId="0E34FD4A" w:rsidR="001D52BF" w:rsidRDefault="001D52BF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Why do you think</w:t>
            </w:r>
            <w:r w:rsidR="00617F0D">
              <w:rPr>
                <w:rFonts w:cs="Arial"/>
                <w:i/>
                <w:iCs/>
              </w:rPr>
              <w:t xml:space="preserve"> this?</w:t>
            </w:r>
            <w:r>
              <w:rPr>
                <w:rFonts w:cs="Arial"/>
                <w:i/>
                <w:iCs/>
              </w:rPr>
              <w:t xml:space="preserve"> </w:t>
            </w:r>
          </w:p>
          <w:p w14:paraId="6CEAAF2B" w14:textId="644BC1FA" w:rsidR="001D52BF" w:rsidRDefault="00354109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How do you think that maybe influenced by stages of recovery</w:t>
            </w:r>
            <w:r w:rsidR="00617F0D">
              <w:rPr>
                <w:rFonts w:cs="Arial"/>
                <w:i/>
                <w:iCs/>
              </w:rPr>
              <w:t>?</w:t>
            </w:r>
          </w:p>
          <w:p w14:paraId="315A5AC1" w14:textId="68A88D43" w:rsidR="001D52BF" w:rsidRDefault="001D52BF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 xml:space="preserve">Do you think successful recovery differs depending on severity of injury? </w:t>
            </w:r>
          </w:p>
          <w:p w14:paraId="079EEFD0" w14:textId="202E9895" w:rsidR="001D52BF" w:rsidRPr="00DD53FB" w:rsidRDefault="001D52BF" w:rsidP="00DD53FB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Do you think successful recovery is individual to the patient?</w:t>
            </w:r>
          </w:p>
        </w:tc>
        <w:tc>
          <w:tcPr>
            <w:tcW w:w="2835" w:type="dxa"/>
          </w:tcPr>
          <w:p w14:paraId="44816C2C" w14:textId="77777777" w:rsidR="001D52BF" w:rsidRDefault="001D52BF" w:rsidP="00420ACD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Gain an understanding of the definition of successful recovery</w:t>
            </w:r>
          </w:p>
          <w:p w14:paraId="7762B3E9" w14:textId="36581C54" w:rsidR="001D52BF" w:rsidRPr="00420ACD" w:rsidRDefault="001D52BF" w:rsidP="00420ACD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Generate discussion around the definition of successful recovery</w:t>
            </w:r>
          </w:p>
        </w:tc>
      </w:tr>
      <w:tr w:rsidR="00AC29A0" w:rsidRPr="00B75F83" w14:paraId="5B385113" w14:textId="77777777" w:rsidTr="00A21977">
        <w:tc>
          <w:tcPr>
            <w:tcW w:w="1243" w:type="dxa"/>
            <w:vMerge/>
          </w:tcPr>
          <w:p w14:paraId="5DFD45B1" w14:textId="77777777" w:rsidR="00AC29A0" w:rsidRDefault="00AC29A0" w:rsidP="00B063EB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010" w:type="dxa"/>
          </w:tcPr>
          <w:p w14:paraId="58678FF0" w14:textId="1446E0CC" w:rsidR="00AC29A0" w:rsidRDefault="00AC29A0" w:rsidP="000E4E0D">
            <w:pPr>
              <w:pStyle w:val="ListParagraph"/>
              <w:numPr>
                <w:ilvl w:val="0"/>
                <w:numId w:val="6"/>
              </w:numPr>
              <w:ind w:left="214" w:hanging="218"/>
              <w:rPr>
                <w:rFonts w:cs="Arial"/>
              </w:rPr>
            </w:pPr>
            <w:r>
              <w:rPr>
                <w:rFonts w:cs="Arial"/>
              </w:rPr>
              <w:t>From your own experience, what are your impressions of what patients are looking for in terms of recovery?</w:t>
            </w:r>
          </w:p>
        </w:tc>
        <w:tc>
          <w:tcPr>
            <w:tcW w:w="3260" w:type="dxa"/>
          </w:tcPr>
          <w:p w14:paraId="4A306A44" w14:textId="77777777" w:rsidR="00AC29A0" w:rsidRDefault="00AC29A0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Why do you think this?</w:t>
            </w:r>
          </w:p>
          <w:p w14:paraId="1809C59A" w14:textId="47DA1ADB" w:rsidR="00AC29A0" w:rsidRDefault="00AC29A0" w:rsidP="00963AAA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 xml:space="preserve">Do you think </w:t>
            </w:r>
            <w:proofErr w:type="gramStart"/>
            <w:r>
              <w:rPr>
                <w:rFonts w:cs="Arial"/>
                <w:i/>
                <w:iCs/>
              </w:rPr>
              <w:t>this changes</w:t>
            </w:r>
            <w:proofErr w:type="gramEnd"/>
            <w:r>
              <w:rPr>
                <w:rFonts w:cs="Arial"/>
                <w:i/>
                <w:iCs/>
              </w:rPr>
              <w:t xml:space="preserve"> over time?</w:t>
            </w:r>
          </w:p>
        </w:tc>
        <w:tc>
          <w:tcPr>
            <w:tcW w:w="2835" w:type="dxa"/>
          </w:tcPr>
          <w:p w14:paraId="49EE6F80" w14:textId="329C8612" w:rsidR="00AC29A0" w:rsidRDefault="00AC29A0" w:rsidP="00420ACD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Gain an understanding of physiotherapists perception of what is important to patients in terms of recovery</w:t>
            </w:r>
          </w:p>
        </w:tc>
      </w:tr>
      <w:tr w:rsidR="001D52BF" w:rsidRPr="00B75F83" w14:paraId="59269471" w14:textId="77777777" w:rsidTr="00A21977">
        <w:tc>
          <w:tcPr>
            <w:tcW w:w="1243" w:type="dxa"/>
            <w:vMerge/>
          </w:tcPr>
          <w:p w14:paraId="4BCC729A" w14:textId="77777777" w:rsidR="001D52BF" w:rsidRDefault="001D52BF" w:rsidP="00B063EB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010" w:type="dxa"/>
          </w:tcPr>
          <w:p w14:paraId="7D555588" w14:textId="3C8EC41C" w:rsidR="001D52BF" w:rsidRPr="00B51419" w:rsidRDefault="001D52BF" w:rsidP="00B51419">
            <w:pPr>
              <w:pStyle w:val="ListParagraph"/>
              <w:numPr>
                <w:ilvl w:val="0"/>
                <w:numId w:val="6"/>
              </w:numPr>
              <w:ind w:left="214" w:hanging="218"/>
              <w:rPr>
                <w:rFonts w:cs="Arial"/>
              </w:rPr>
            </w:pPr>
            <w:r>
              <w:rPr>
                <w:rFonts w:cs="Arial"/>
              </w:rPr>
              <w:t xml:space="preserve">What do you think </w:t>
            </w:r>
            <w:r w:rsidR="00AC29A0">
              <w:rPr>
                <w:rFonts w:cs="Arial"/>
              </w:rPr>
              <w:t>is</w:t>
            </w:r>
            <w:r>
              <w:rPr>
                <w:rFonts w:cs="Arial"/>
              </w:rPr>
              <w:t xml:space="preserve"> important to patients to achieve a successful recovery</w:t>
            </w:r>
          </w:p>
        </w:tc>
        <w:tc>
          <w:tcPr>
            <w:tcW w:w="3260" w:type="dxa"/>
          </w:tcPr>
          <w:p w14:paraId="03D7D20F" w14:textId="77777777" w:rsidR="004F747F" w:rsidRDefault="004F747F" w:rsidP="00AE1D62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 xml:space="preserve">Are there any physical aspects to consider? </w:t>
            </w:r>
          </w:p>
          <w:p w14:paraId="7EDDE74A" w14:textId="2795C218" w:rsidR="004F747F" w:rsidRDefault="004F747F" w:rsidP="00AE1D62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 xml:space="preserve">What about any </w:t>
            </w:r>
            <w:r w:rsidR="00EF101C">
              <w:rPr>
                <w:rFonts w:cs="Arial"/>
                <w:i/>
                <w:iCs/>
              </w:rPr>
              <w:t>psychological</w:t>
            </w:r>
            <w:r>
              <w:rPr>
                <w:rFonts w:cs="Arial"/>
                <w:i/>
                <w:iCs/>
              </w:rPr>
              <w:t xml:space="preserve"> aspects when considering successful recovery?</w:t>
            </w:r>
          </w:p>
          <w:p w14:paraId="7077014D" w14:textId="0A6C78C8" w:rsidR="004F747F" w:rsidRDefault="004F747F" w:rsidP="00AE1D62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 xml:space="preserve">What about family or social interaction? </w:t>
            </w:r>
          </w:p>
          <w:p w14:paraId="4DBF4F92" w14:textId="7F5AF705" w:rsidR="001D52BF" w:rsidRPr="004F747F" w:rsidRDefault="004F747F" w:rsidP="004F747F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Do you think returning to work is important to patients?</w:t>
            </w:r>
            <w:r w:rsidRPr="004F747F">
              <w:rPr>
                <w:rFonts w:cs="Arial"/>
                <w:i/>
                <w:iCs/>
              </w:rPr>
              <w:t xml:space="preserve"> </w:t>
            </w:r>
          </w:p>
        </w:tc>
        <w:tc>
          <w:tcPr>
            <w:tcW w:w="2835" w:type="dxa"/>
          </w:tcPr>
          <w:p w14:paraId="0DBD3B60" w14:textId="77777777" w:rsidR="001D52BF" w:rsidRDefault="001D52BF" w:rsidP="00420ACD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Gain an understanding of what they feel is important to the patient</w:t>
            </w:r>
          </w:p>
          <w:p w14:paraId="3F5C75F9" w14:textId="2A547391" w:rsidR="001D52BF" w:rsidRPr="00420ACD" w:rsidRDefault="001D52BF" w:rsidP="00420ACD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Does this align to the definition of successful recovery from a physiotherapist</w:t>
            </w:r>
          </w:p>
        </w:tc>
      </w:tr>
      <w:tr w:rsidR="001D52BF" w:rsidRPr="00B75F83" w14:paraId="6E77A43D" w14:textId="77777777" w:rsidTr="00EF6A93">
        <w:tc>
          <w:tcPr>
            <w:tcW w:w="1243" w:type="dxa"/>
            <w:vMerge/>
          </w:tcPr>
          <w:p w14:paraId="1D197BAF" w14:textId="77777777" w:rsidR="001D52BF" w:rsidRDefault="001D52BF" w:rsidP="00B063EB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010" w:type="dxa"/>
          </w:tcPr>
          <w:p w14:paraId="75AA97DA" w14:textId="195630FB" w:rsidR="001D52BF" w:rsidRPr="00DD53FB" w:rsidRDefault="001D52BF" w:rsidP="00DD53FB">
            <w:pPr>
              <w:pStyle w:val="ListParagraph"/>
              <w:numPr>
                <w:ilvl w:val="0"/>
                <w:numId w:val="6"/>
              </w:numPr>
              <w:ind w:left="214" w:hanging="218"/>
              <w:rPr>
                <w:rFonts w:cs="Arial"/>
              </w:rPr>
            </w:pPr>
            <w:r>
              <w:rPr>
                <w:rFonts w:cs="Arial"/>
              </w:rPr>
              <w:t>When would you discharge</w:t>
            </w:r>
            <w:r w:rsidR="004F747F">
              <w:rPr>
                <w:rFonts w:cs="Arial"/>
              </w:rPr>
              <w:t xml:space="preserve"> a patient from a therapy point of </w:t>
            </w:r>
            <w:r w:rsidR="00354109">
              <w:rPr>
                <w:rFonts w:cs="Arial"/>
              </w:rPr>
              <w:t xml:space="preserve">view </w:t>
            </w:r>
            <w:r>
              <w:rPr>
                <w:rFonts w:cs="Arial"/>
              </w:rPr>
              <w:t>following a traumatic injury?</w:t>
            </w:r>
          </w:p>
        </w:tc>
        <w:tc>
          <w:tcPr>
            <w:tcW w:w="3260" w:type="dxa"/>
          </w:tcPr>
          <w:p w14:paraId="223BC770" w14:textId="3CB8C585" w:rsidR="00617F0D" w:rsidRDefault="00617F0D" w:rsidP="00AE1D62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What are the criteria you would use for discharge from a therapy point of view?</w:t>
            </w:r>
          </w:p>
          <w:p w14:paraId="177E6273" w14:textId="26168A6F" w:rsidR="00617F0D" w:rsidRDefault="00617F0D" w:rsidP="00AE1D62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Any functional criteria?</w:t>
            </w:r>
          </w:p>
          <w:p w14:paraId="49C9806B" w14:textId="2040C9CE" w:rsidR="00617F0D" w:rsidRDefault="00617F0D" w:rsidP="00AE1D62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Any psychological criteria?</w:t>
            </w:r>
          </w:p>
          <w:p w14:paraId="2CF1D468" w14:textId="5AE1B745" w:rsidR="00617F0D" w:rsidRDefault="00617F0D" w:rsidP="00AE1D62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Any physical criteria?</w:t>
            </w:r>
          </w:p>
          <w:p w14:paraId="30323D81" w14:textId="495D7AC6" w:rsidR="004F747F" w:rsidRDefault="004F747F" w:rsidP="00AE1D62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Is this related to recovery?</w:t>
            </w:r>
          </w:p>
          <w:p w14:paraId="68E4ACFC" w14:textId="2E60E37A" w:rsidR="004F747F" w:rsidRDefault="004F747F" w:rsidP="00AE1D62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Do you think patient goals are important?</w:t>
            </w:r>
          </w:p>
          <w:p w14:paraId="54DA2906" w14:textId="68DA8A15" w:rsidR="001D52BF" w:rsidRDefault="001D52BF" w:rsidP="00AE1D62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 xml:space="preserve">Are there any particular </w:t>
            </w:r>
            <w:r w:rsidR="004F747F">
              <w:rPr>
                <w:rFonts w:cs="Arial"/>
                <w:i/>
                <w:iCs/>
              </w:rPr>
              <w:t>outcomes</w:t>
            </w:r>
            <w:r>
              <w:rPr>
                <w:rFonts w:cs="Arial"/>
                <w:i/>
                <w:iCs/>
              </w:rPr>
              <w:t xml:space="preserve"> which you look for before discharging?</w:t>
            </w:r>
          </w:p>
          <w:p w14:paraId="2C9077A3" w14:textId="536E1956" w:rsidR="00354109" w:rsidRPr="00617F0D" w:rsidRDefault="001D52BF" w:rsidP="00617F0D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Do you focus on successful recovery for discharge?</w:t>
            </w:r>
          </w:p>
        </w:tc>
        <w:tc>
          <w:tcPr>
            <w:tcW w:w="2835" w:type="dxa"/>
          </w:tcPr>
          <w:p w14:paraId="3D4A825B" w14:textId="426A0580" w:rsidR="001D52BF" w:rsidRPr="00420ACD" w:rsidRDefault="001D52BF" w:rsidP="00420ACD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Exploring whether discharge is related to recovery or successful recovery definitions</w:t>
            </w:r>
          </w:p>
        </w:tc>
      </w:tr>
      <w:tr w:rsidR="001D52BF" w:rsidRPr="00B75F83" w14:paraId="5BF62A71" w14:textId="77777777" w:rsidTr="00A21977">
        <w:tc>
          <w:tcPr>
            <w:tcW w:w="1243" w:type="dxa"/>
            <w:vMerge/>
          </w:tcPr>
          <w:p w14:paraId="366F9C20" w14:textId="77777777" w:rsidR="001D52BF" w:rsidRDefault="001D52BF" w:rsidP="00B063EB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010" w:type="dxa"/>
          </w:tcPr>
          <w:p w14:paraId="09309715" w14:textId="77777777" w:rsidR="001D52BF" w:rsidRDefault="001D52BF" w:rsidP="000E4E0D">
            <w:pPr>
              <w:pStyle w:val="ListParagraph"/>
              <w:numPr>
                <w:ilvl w:val="0"/>
                <w:numId w:val="6"/>
              </w:numPr>
              <w:ind w:left="214" w:hanging="218"/>
              <w:rPr>
                <w:rFonts w:cs="Arial"/>
              </w:rPr>
            </w:pPr>
            <w:r>
              <w:rPr>
                <w:rFonts w:cs="Arial"/>
              </w:rPr>
              <w:t xml:space="preserve">What outcome measures do you think are useful in </w:t>
            </w:r>
            <w:r>
              <w:rPr>
                <w:rFonts w:cs="Arial"/>
              </w:rPr>
              <w:lastRenderedPageBreak/>
              <w:t>measuring a patient’s recovery?</w:t>
            </w:r>
          </w:p>
          <w:p w14:paraId="07ECB588" w14:textId="77777777" w:rsidR="00D77205" w:rsidRDefault="00D77205" w:rsidP="00D77205">
            <w:pPr>
              <w:pStyle w:val="ListParagraph"/>
              <w:ind w:left="214"/>
              <w:rPr>
                <w:rFonts w:cs="Arial"/>
              </w:rPr>
            </w:pPr>
          </w:p>
          <w:p w14:paraId="72C539A2" w14:textId="2820A87E" w:rsidR="00D77205" w:rsidRDefault="00D77205" w:rsidP="00D77205">
            <w:pPr>
              <w:pStyle w:val="ListParagraph"/>
              <w:ind w:left="214"/>
              <w:rPr>
                <w:rFonts w:cs="Arial"/>
              </w:rPr>
            </w:pPr>
          </w:p>
        </w:tc>
        <w:tc>
          <w:tcPr>
            <w:tcW w:w="3260" w:type="dxa"/>
          </w:tcPr>
          <w:p w14:paraId="314FBC50" w14:textId="22F039D2" w:rsidR="001D52BF" w:rsidRDefault="001D52BF" w:rsidP="00AE1D62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lastRenderedPageBreak/>
              <w:t>Any particular outcome measures you use regularly?</w:t>
            </w:r>
          </w:p>
          <w:p w14:paraId="74E7003B" w14:textId="54DBEAAB" w:rsidR="004F747F" w:rsidRDefault="004F747F" w:rsidP="00AE1D62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Are these PROMS or PBOM?</w:t>
            </w:r>
          </w:p>
          <w:p w14:paraId="33838E9F" w14:textId="77777777" w:rsidR="004F747F" w:rsidRDefault="004F747F" w:rsidP="004F747F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lastRenderedPageBreak/>
              <w:t>If not, why don’t you use outcome measures?</w:t>
            </w:r>
          </w:p>
          <w:p w14:paraId="521A8A1D" w14:textId="36D7D0E8" w:rsidR="00176F8D" w:rsidRDefault="00176F8D" w:rsidP="00AE1D62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How do you evaluate recovery and outcome in musculoskeletal trauma?</w:t>
            </w:r>
          </w:p>
          <w:p w14:paraId="4D679581" w14:textId="2294488F" w:rsidR="001D52BF" w:rsidRDefault="00354109" w:rsidP="00AE1D62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 xml:space="preserve">Within </w:t>
            </w:r>
            <w:r w:rsidR="00CC5BA7">
              <w:rPr>
                <w:rFonts w:cs="Arial"/>
                <w:i/>
                <w:iCs/>
              </w:rPr>
              <w:t xml:space="preserve">musculoskeletal trauma </w:t>
            </w:r>
            <w:r>
              <w:rPr>
                <w:rFonts w:cs="Arial"/>
                <w:i/>
                <w:iCs/>
              </w:rPr>
              <w:t>what would be essential to evaluate?</w:t>
            </w:r>
          </w:p>
          <w:p w14:paraId="1340FD08" w14:textId="2257334B" w:rsidR="00354109" w:rsidRPr="00AE1D62" w:rsidRDefault="00354109" w:rsidP="00AE1D62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 xml:space="preserve">Evaluate from patient perspective or performance based. </w:t>
            </w:r>
          </w:p>
        </w:tc>
        <w:tc>
          <w:tcPr>
            <w:tcW w:w="2835" w:type="dxa"/>
          </w:tcPr>
          <w:p w14:paraId="38AD263A" w14:textId="77777777" w:rsidR="001D52BF" w:rsidRDefault="001D52BF" w:rsidP="00420ACD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lastRenderedPageBreak/>
              <w:t>To understand what outcome measures are being used in practice</w:t>
            </w:r>
          </w:p>
          <w:p w14:paraId="3F37D514" w14:textId="7BD8E08A" w:rsidR="001D52BF" w:rsidRPr="00420ACD" w:rsidRDefault="001D52BF" w:rsidP="00420ACD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lastRenderedPageBreak/>
              <w:t xml:space="preserve">To understand what </w:t>
            </w:r>
            <w:r w:rsidR="00C407E7">
              <w:rPr>
                <w:rFonts w:cs="Arial"/>
              </w:rPr>
              <w:t>physiotherapists,</w:t>
            </w:r>
            <w:r>
              <w:rPr>
                <w:rFonts w:cs="Arial"/>
              </w:rPr>
              <w:t xml:space="preserve"> feel are the most important aspects to measure recovery in a outcome measure</w:t>
            </w:r>
          </w:p>
        </w:tc>
      </w:tr>
      <w:tr w:rsidR="00D77205" w:rsidRPr="00B75F83" w14:paraId="648C875D" w14:textId="77777777" w:rsidTr="00A21977">
        <w:tc>
          <w:tcPr>
            <w:tcW w:w="1243" w:type="dxa"/>
          </w:tcPr>
          <w:p w14:paraId="39D136F1" w14:textId="0DB6DFC8" w:rsidR="00D77205" w:rsidRDefault="00D77205" w:rsidP="00B063E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Final Questions &amp; Summary</w:t>
            </w:r>
          </w:p>
        </w:tc>
        <w:tc>
          <w:tcPr>
            <w:tcW w:w="3010" w:type="dxa"/>
          </w:tcPr>
          <w:p w14:paraId="4A137C1F" w14:textId="77777777" w:rsidR="0040657A" w:rsidRDefault="00D77205" w:rsidP="0040657A">
            <w:pPr>
              <w:pStyle w:val="ListParagraph"/>
              <w:numPr>
                <w:ilvl w:val="0"/>
                <w:numId w:val="13"/>
              </w:numPr>
              <w:ind w:left="214" w:hanging="218"/>
              <w:rPr>
                <w:rFonts w:cs="Arial"/>
              </w:rPr>
            </w:pPr>
            <w:r w:rsidRPr="0040657A">
              <w:rPr>
                <w:rFonts w:cs="Arial"/>
              </w:rPr>
              <w:t xml:space="preserve">Thank you for all your comments and discussion during the focus group. </w:t>
            </w:r>
          </w:p>
          <w:p w14:paraId="1BB9181E" w14:textId="77777777" w:rsidR="00D77205" w:rsidRDefault="0040657A" w:rsidP="0040657A">
            <w:pPr>
              <w:pStyle w:val="ListParagraph"/>
              <w:numPr>
                <w:ilvl w:val="0"/>
                <w:numId w:val="13"/>
              </w:numPr>
              <w:ind w:left="214" w:hanging="218"/>
              <w:rPr>
                <w:rFonts w:cs="Arial"/>
              </w:rPr>
            </w:pPr>
            <w:r w:rsidRPr="0040657A">
              <w:rPr>
                <w:rFonts w:cs="Arial"/>
              </w:rPr>
              <w:t>Does anyone like to add anything further before we end the focus group?</w:t>
            </w:r>
          </w:p>
          <w:p w14:paraId="2A3595B1" w14:textId="7BBBDC77" w:rsidR="0040657A" w:rsidRPr="0040657A" w:rsidRDefault="0040657A" w:rsidP="0040657A">
            <w:pPr>
              <w:pStyle w:val="ListParagraph"/>
              <w:numPr>
                <w:ilvl w:val="0"/>
                <w:numId w:val="13"/>
              </w:numPr>
              <w:ind w:left="214" w:hanging="218"/>
              <w:rPr>
                <w:rFonts w:cs="Arial"/>
              </w:rPr>
            </w:pPr>
            <w:r>
              <w:rPr>
                <w:rFonts w:cs="Arial"/>
              </w:rPr>
              <w:t xml:space="preserve">The focus group will now be transcribed but all information will be kept confidential and you will not be identifiable from the transcripts. </w:t>
            </w:r>
          </w:p>
        </w:tc>
        <w:tc>
          <w:tcPr>
            <w:tcW w:w="3260" w:type="dxa"/>
          </w:tcPr>
          <w:p w14:paraId="64BC6E7B" w14:textId="4156E2C5" w:rsidR="0040657A" w:rsidRDefault="0040657A" w:rsidP="00AE1D62">
            <w:pPr>
              <w:pStyle w:val="ListParagraph"/>
              <w:numPr>
                <w:ilvl w:val="0"/>
                <w:numId w:val="7"/>
              </w:numPr>
              <w:tabs>
                <w:tab w:val="left" w:pos="181"/>
              </w:tabs>
              <w:ind w:left="181" w:hanging="219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>Any questions?</w:t>
            </w:r>
          </w:p>
        </w:tc>
        <w:tc>
          <w:tcPr>
            <w:tcW w:w="2835" w:type="dxa"/>
          </w:tcPr>
          <w:p w14:paraId="60F29284" w14:textId="77777777" w:rsidR="00D77205" w:rsidRDefault="0040657A" w:rsidP="00420ACD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 xml:space="preserve">Concluding the interview </w:t>
            </w:r>
          </w:p>
          <w:p w14:paraId="2BE753F4" w14:textId="768B264F" w:rsidR="0040657A" w:rsidRDefault="0040657A" w:rsidP="00420ACD">
            <w:pPr>
              <w:pStyle w:val="ListParagraph"/>
              <w:numPr>
                <w:ilvl w:val="0"/>
                <w:numId w:val="7"/>
              </w:numPr>
              <w:ind w:left="313" w:hanging="219"/>
              <w:rPr>
                <w:rFonts w:cs="Arial"/>
              </w:rPr>
            </w:pPr>
            <w:r>
              <w:rPr>
                <w:rFonts w:cs="Arial"/>
              </w:rPr>
              <w:t>Informing of next steps</w:t>
            </w:r>
          </w:p>
        </w:tc>
      </w:tr>
    </w:tbl>
    <w:p w14:paraId="2CEF8E33" w14:textId="77777777" w:rsidR="00B063EB" w:rsidRPr="00B063EB" w:rsidRDefault="00B063EB" w:rsidP="00B063EB">
      <w:pPr>
        <w:rPr>
          <w:rFonts w:cs="Arial"/>
        </w:rPr>
      </w:pPr>
    </w:p>
    <w:p w14:paraId="726FDEC6" w14:textId="77777777" w:rsidR="00B063EB" w:rsidRPr="00B063EB" w:rsidRDefault="00B063EB" w:rsidP="00FC044B">
      <w:pPr>
        <w:rPr>
          <w:u w:val="single"/>
        </w:rPr>
      </w:pPr>
    </w:p>
    <w:sectPr w:rsidR="00B063EB" w:rsidRPr="00B063EB" w:rsidSect="00B53E8A"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03731B" w14:textId="77777777" w:rsidR="00274A19" w:rsidRDefault="00274A19" w:rsidP="00274A19">
      <w:r>
        <w:separator/>
      </w:r>
    </w:p>
  </w:endnote>
  <w:endnote w:type="continuationSeparator" w:id="0">
    <w:p w14:paraId="1B57DE46" w14:textId="77777777" w:rsidR="00274A19" w:rsidRDefault="00274A19" w:rsidP="00274A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AB87C0" w14:textId="782AFE75" w:rsidR="00274A19" w:rsidRDefault="00274A19">
    <w:pPr>
      <w:pStyle w:val="Footer"/>
    </w:pPr>
    <w:r>
      <w:rPr>
        <w:rFonts w:ascii="Calibri" w:hAnsi="Calibri"/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470B77B" wp14:editId="659F13C4">
              <wp:simplePos x="0" y="0"/>
              <wp:positionH relativeFrom="column">
                <wp:posOffset>-398145</wp:posOffset>
              </wp:positionH>
              <wp:positionV relativeFrom="paragraph">
                <wp:posOffset>-264355</wp:posOffset>
              </wp:positionV>
              <wp:extent cx="3661410" cy="799465"/>
              <wp:effectExtent l="0" t="0" r="0" b="0"/>
              <wp:wrapSquare wrapText="bothSides"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61410" cy="7994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C711362" w14:textId="51DF5569" w:rsidR="00274A19" w:rsidRPr="00A8043E" w:rsidRDefault="00274A19" w:rsidP="00274A19">
                          <w:pPr>
                            <w:pStyle w:val="Footer"/>
                            <w:rPr>
                              <w:color w:val="A6A6A6" w:themeColor="background1" w:themeShade="A6"/>
                            </w:rPr>
                          </w:pPr>
                          <w:r>
                            <w:rPr>
                              <w:color w:val="A6A6A6" w:themeColor="background1" w:themeShade="A6"/>
                            </w:rPr>
                            <w:t xml:space="preserve">Topic Guide – </w:t>
                          </w:r>
                          <w:r>
                            <w:rPr>
                              <w:color w:val="A6A6A6" w:themeColor="background1" w:themeShade="A6"/>
                            </w:rPr>
                            <w:t>Focus Groups</w:t>
                          </w:r>
                          <w:r w:rsidRPr="00A8043E">
                            <w:rPr>
                              <w:color w:val="A6A6A6" w:themeColor="background1" w:themeShade="A6"/>
                            </w:rPr>
                            <w:t xml:space="preserve"> </w:t>
                          </w:r>
                          <w:r>
                            <w:rPr>
                              <w:color w:val="A6A6A6" w:themeColor="background1" w:themeShade="A6"/>
                            </w:rPr>
                            <w:t>(Trauma Recovery)</w:t>
                          </w:r>
                        </w:p>
                        <w:p w14:paraId="090162F5" w14:textId="77777777" w:rsidR="00274A19" w:rsidRDefault="00274A19" w:rsidP="00274A19">
                          <w:pPr>
                            <w:pStyle w:val="Footer"/>
                            <w:rPr>
                              <w:color w:val="A6A6A6" w:themeColor="background1" w:themeShade="A6"/>
                            </w:rPr>
                          </w:pPr>
                          <w:r w:rsidRPr="00A8043E">
                            <w:rPr>
                              <w:color w:val="A6A6A6" w:themeColor="background1" w:themeShade="A6"/>
                            </w:rPr>
                            <w:t>Version 1.</w:t>
                          </w:r>
                          <w:r>
                            <w:rPr>
                              <w:color w:val="A6A6A6" w:themeColor="background1" w:themeShade="A6"/>
                            </w:rPr>
                            <w:t>1</w:t>
                          </w:r>
                        </w:p>
                        <w:p w14:paraId="153E0801" w14:textId="77777777" w:rsidR="00274A19" w:rsidRPr="00A8043E" w:rsidRDefault="00274A19" w:rsidP="00274A19">
                          <w:pPr>
                            <w:pStyle w:val="Footer"/>
                            <w:rPr>
                              <w:color w:val="A6A6A6" w:themeColor="background1" w:themeShade="A6"/>
                            </w:rPr>
                          </w:pPr>
                          <w:r>
                            <w:rPr>
                              <w:color w:val="A6A6A6" w:themeColor="background1" w:themeShade="A6"/>
                            </w:rPr>
                            <w:t>DATE 10/09/2020</w:t>
                          </w:r>
                        </w:p>
                        <w:p w14:paraId="07C5CE48" w14:textId="77777777" w:rsidR="00274A19" w:rsidRPr="00A8043E" w:rsidRDefault="00274A19" w:rsidP="00274A19">
                          <w:pPr>
                            <w:pStyle w:val="Footer"/>
                            <w:rPr>
                              <w:color w:val="A6A6A6" w:themeColor="background1" w:themeShade="A6"/>
                            </w:rPr>
                          </w:pPr>
                          <w:r w:rsidRPr="00A8043E">
                            <w:rPr>
                              <w:color w:val="A6A6A6" w:themeColor="background1" w:themeShade="A6"/>
                            </w:rPr>
                            <w:t>IRAS Project ID:</w:t>
                          </w:r>
                          <w:r>
                            <w:rPr>
                              <w:color w:val="A6A6A6" w:themeColor="background1" w:themeShade="A6"/>
                            </w:rPr>
                            <w:t xml:space="preserve"> 287781</w:t>
                          </w:r>
                        </w:p>
                        <w:p w14:paraId="4A87514F" w14:textId="77777777" w:rsidR="00274A19" w:rsidRDefault="00274A19" w:rsidP="00274A19"/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470B77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-31.35pt;margin-top:-20.8pt;width:288.3pt;height:62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" filled="f" stroked="f">
              <v:textbox>
                <w:txbxContent>
                  <w:p w14:paraId="2C711362" w14:textId="51DF5569" w:rsidR="00274A19" w:rsidRPr="00A8043E" w:rsidRDefault="00274A19" w:rsidP="00274A19">
                    <w:pPr>
                      <w:pStyle w:val="Footer"/>
                      <w:rPr>
                        <w:color w:val="A6A6A6" w:themeColor="background1" w:themeShade="A6"/>
                      </w:rPr>
                    </w:pPr>
                    <w:r>
                      <w:rPr>
                        <w:color w:val="A6A6A6" w:themeColor="background1" w:themeShade="A6"/>
                      </w:rPr>
                      <w:t xml:space="preserve">Topic Guide – </w:t>
                    </w:r>
                    <w:r>
                      <w:rPr>
                        <w:color w:val="A6A6A6" w:themeColor="background1" w:themeShade="A6"/>
                      </w:rPr>
                      <w:t>Focus Groups</w:t>
                    </w:r>
                    <w:r w:rsidRPr="00A8043E">
                      <w:rPr>
                        <w:color w:val="A6A6A6" w:themeColor="background1" w:themeShade="A6"/>
                      </w:rPr>
                      <w:t xml:space="preserve"> </w:t>
                    </w:r>
                    <w:r>
                      <w:rPr>
                        <w:color w:val="A6A6A6" w:themeColor="background1" w:themeShade="A6"/>
                      </w:rPr>
                      <w:t>(Trauma Recovery)</w:t>
                    </w:r>
                  </w:p>
                  <w:p w14:paraId="090162F5" w14:textId="77777777" w:rsidR="00274A19" w:rsidRDefault="00274A19" w:rsidP="00274A19">
                    <w:pPr>
                      <w:pStyle w:val="Footer"/>
                      <w:rPr>
                        <w:color w:val="A6A6A6" w:themeColor="background1" w:themeShade="A6"/>
                      </w:rPr>
                    </w:pPr>
                    <w:r w:rsidRPr="00A8043E">
                      <w:rPr>
                        <w:color w:val="A6A6A6" w:themeColor="background1" w:themeShade="A6"/>
                      </w:rPr>
                      <w:t>Version 1.</w:t>
                    </w:r>
                    <w:r>
                      <w:rPr>
                        <w:color w:val="A6A6A6" w:themeColor="background1" w:themeShade="A6"/>
                      </w:rPr>
                      <w:t>1</w:t>
                    </w:r>
                  </w:p>
                  <w:p w14:paraId="153E0801" w14:textId="77777777" w:rsidR="00274A19" w:rsidRPr="00A8043E" w:rsidRDefault="00274A19" w:rsidP="00274A19">
                    <w:pPr>
                      <w:pStyle w:val="Footer"/>
                      <w:rPr>
                        <w:color w:val="A6A6A6" w:themeColor="background1" w:themeShade="A6"/>
                      </w:rPr>
                    </w:pPr>
                    <w:r>
                      <w:rPr>
                        <w:color w:val="A6A6A6" w:themeColor="background1" w:themeShade="A6"/>
                      </w:rPr>
                      <w:t>DATE 10/09/2020</w:t>
                    </w:r>
                  </w:p>
                  <w:p w14:paraId="07C5CE48" w14:textId="77777777" w:rsidR="00274A19" w:rsidRPr="00A8043E" w:rsidRDefault="00274A19" w:rsidP="00274A19">
                    <w:pPr>
                      <w:pStyle w:val="Footer"/>
                      <w:rPr>
                        <w:color w:val="A6A6A6" w:themeColor="background1" w:themeShade="A6"/>
                      </w:rPr>
                    </w:pPr>
                    <w:r w:rsidRPr="00A8043E">
                      <w:rPr>
                        <w:color w:val="A6A6A6" w:themeColor="background1" w:themeShade="A6"/>
                      </w:rPr>
                      <w:t>IRAS Project ID:</w:t>
                    </w:r>
                    <w:r>
                      <w:rPr>
                        <w:color w:val="A6A6A6" w:themeColor="background1" w:themeShade="A6"/>
                      </w:rPr>
                      <w:t xml:space="preserve"> 287781</w:t>
                    </w:r>
                  </w:p>
                  <w:p w14:paraId="4A87514F" w14:textId="77777777" w:rsidR="00274A19" w:rsidRDefault="00274A19" w:rsidP="00274A19"/>
                </w:txbxContent>
              </v:textbox>
              <w10:wrap type="squar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F1DEE8" w14:textId="77777777" w:rsidR="00274A19" w:rsidRDefault="00274A19" w:rsidP="00274A19">
      <w:r>
        <w:separator/>
      </w:r>
    </w:p>
  </w:footnote>
  <w:footnote w:type="continuationSeparator" w:id="0">
    <w:p w14:paraId="2680AA41" w14:textId="77777777" w:rsidR="00274A19" w:rsidRDefault="00274A19" w:rsidP="00274A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34568A"/>
    <w:multiLevelType w:val="hybridMultilevel"/>
    <w:tmpl w:val="AB8A44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F11C64"/>
    <w:multiLevelType w:val="hybridMultilevel"/>
    <w:tmpl w:val="348C47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985170"/>
    <w:multiLevelType w:val="hybridMultilevel"/>
    <w:tmpl w:val="4B5444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ED5EC4"/>
    <w:multiLevelType w:val="hybridMultilevel"/>
    <w:tmpl w:val="3EFA62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47290E"/>
    <w:multiLevelType w:val="hybridMultilevel"/>
    <w:tmpl w:val="CA3047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C554A4"/>
    <w:multiLevelType w:val="hybridMultilevel"/>
    <w:tmpl w:val="067656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456955"/>
    <w:multiLevelType w:val="hybridMultilevel"/>
    <w:tmpl w:val="92F66A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FF1A71"/>
    <w:multiLevelType w:val="hybridMultilevel"/>
    <w:tmpl w:val="2CB0CC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950CD8"/>
    <w:multiLevelType w:val="hybridMultilevel"/>
    <w:tmpl w:val="D8420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3514CD"/>
    <w:multiLevelType w:val="hybridMultilevel"/>
    <w:tmpl w:val="312272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B133D0"/>
    <w:multiLevelType w:val="hybridMultilevel"/>
    <w:tmpl w:val="D59200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C309EE"/>
    <w:multiLevelType w:val="hybridMultilevel"/>
    <w:tmpl w:val="4B5444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CD961E3"/>
    <w:multiLevelType w:val="hybridMultilevel"/>
    <w:tmpl w:val="FB8E31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4"/>
  </w:num>
  <w:num w:numId="4">
    <w:abstractNumId w:val="3"/>
  </w:num>
  <w:num w:numId="5">
    <w:abstractNumId w:val="7"/>
  </w:num>
  <w:num w:numId="6">
    <w:abstractNumId w:val="2"/>
  </w:num>
  <w:num w:numId="7">
    <w:abstractNumId w:val="8"/>
  </w:num>
  <w:num w:numId="8">
    <w:abstractNumId w:val="12"/>
  </w:num>
  <w:num w:numId="9">
    <w:abstractNumId w:val="10"/>
  </w:num>
  <w:num w:numId="10">
    <w:abstractNumId w:val="1"/>
  </w:num>
  <w:num w:numId="11">
    <w:abstractNumId w:val="0"/>
  </w:num>
  <w:num w:numId="12">
    <w:abstractNumId w:val="11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044B"/>
    <w:rsid w:val="00002A94"/>
    <w:rsid w:val="00010D1C"/>
    <w:rsid w:val="00011B30"/>
    <w:rsid w:val="00015D66"/>
    <w:rsid w:val="00026369"/>
    <w:rsid w:val="00030D1F"/>
    <w:rsid w:val="00040203"/>
    <w:rsid w:val="00040DAC"/>
    <w:rsid w:val="000450C1"/>
    <w:rsid w:val="000450C3"/>
    <w:rsid w:val="000467D1"/>
    <w:rsid w:val="0004799C"/>
    <w:rsid w:val="000619CF"/>
    <w:rsid w:val="00067114"/>
    <w:rsid w:val="00067843"/>
    <w:rsid w:val="000A13C0"/>
    <w:rsid w:val="000A176D"/>
    <w:rsid w:val="000D5436"/>
    <w:rsid w:val="000D614E"/>
    <w:rsid w:val="000E4E0D"/>
    <w:rsid w:val="0010799C"/>
    <w:rsid w:val="00154B63"/>
    <w:rsid w:val="001570E8"/>
    <w:rsid w:val="00160FEB"/>
    <w:rsid w:val="00163038"/>
    <w:rsid w:val="001654D2"/>
    <w:rsid w:val="00176F8D"/>
    <w:rsid w:val="00177905"/>
    <w:rsid w:val="00190048"/>
    <w:rsid w:val="0019647C"/>
    <w:rsid w:val="001A7BBB"/>
    <w:rsid w:val="001D52BF"/>
    <w:rsid w:val="001E1EAF"/>
    <w:rsid w:val="001F3BFB"/>
    <w:rsid w:val="001F4DA3"/>
    <w:rsid w:val="00213DF4"/>
    <w:rsid w:val="00214603"/>
    <w:rsid w:val="00230ABF"/>
    <w:rsid w:val="002448AF"/>
    <w:rsid w:val="002639F4"/>
    <w:rsid w:val="002736F3"/>
    <w:rsid w:val="00274A19"/>
    <w:rsid w:val="00287E2C"/>
    <w:rsid w:val="002953E2"/>
    <w:rsid w:val="00297F21"/>
    <w:rsid w:val="002C1354"/>
    <w:rsid w:val="002D1333"/>
    <w:rsid w:val="002F6803"/>
    <w:rsid w:val="002F7203"/>
    <w:rsid w:val="0031584D"/>
    <w:rsid w:val="003174BE"/>
    <w:rsid w:val="00346E2D"/>
    <w:rsid w:val="00354109"/>
    <w:rsid w:val="0037195D"/>
    <w:rsid w:val="00373EC5"/>
    <w:rsid w:val="00384491"/>
    <w:rsid w:val="003B2537"/>
    <w:rsid w:val="003B2A08"/>
    <w:rsid w:val="003B5E30"/>
    <w:rsid w:val="003C007A"/>
    <w:rsid w:val="003C1DDD"/>
    <w:rsid w:val="003C311E"/>
    <w:rsid w:val="003D2AF0"/>
    <w:rsid w:val="003D4C8B"/>
    <w:rsid w:val="003D4D5F"/>
    <w:rsid w:val="003E5179"/>
    <w:rsid w:val="003F16E2"/>
    <w:rsid w:val="003F62C7"/>
    <w:rsid w:val="00400DB8"/>
    <w:rsid w:val="0040657A"/>
    <w:rsid w:val="004139EB"/>
    <w:rsid w:val="004206DC"/>
    <w:rsid w:val="00420ACD"/>
    <w:rsid w:val="00422874"/>
    <w:rsid w:val="0042315F"/>
    <w:rsid w:val="00431A45"/>
    <w:rsid w:val="00442535"/>
    <w:rsid w:val="004534D3"/>
    <w:rsid w:val="00467B32"/>
    <w:rsid w:val="00480BB2"/>
    <w:rsid w:val="004956D2"/>
    <w:rsid w:val="004A525B"/>
    <w:rsid w:val="004B56F4"/>
    <w:rsid w:val="004D17EB"/>
    <w:rsid w:val="004E1D7D"/>
    <w:rsid w:val="004F11D1"/>
    <w:rsid w:val="004F5E42"/>
    <w:rsid w:val="004F747F"/>
    <w:rsid w:val="005261E3"/>
    <w:rsid w:val="00590A7D"/>
    <w:rsid w:val="005A5095"/>
    <w:rsid w:val="005A6654"/>
    <w:rsid w:val="005D45D3"/>
    <w:rsid w:val="005D544A"/>
    <w:rsid w:val="005E3B50"/>
    <w:rsid w:val="005F09DB"/>
    <w:rsid w:val="005F1EEA"/>
    <w:rsid w:val="005F5810"/>
    <w:rsid w:val="005F6612"/>
    <w:rsid w:val="00613F86"/>
    <w:rsid w:val="00617F0D"/>
    <w:rsid w:val="00621B12"/>
    <w:rsid w:val="00621F70"/>
    <w:rsid w:val="00626B5C"/>
    <w:rsid w:val="00647CDF"/>
    <w:rsid w:val="006557A1"/>
    <w:rsid w:val="006607AF"/>
    <w:rsid w:val="006649E6"/>
    <w:rsid w:val="006A117A"/>
    <w:rsid w:val="006A540A"/>
    <w:rsid w:val="006A6680"/>
    <w:rsid w:val="006C32A6"/>
    <w:rsid w:val="006C57B8"/>
    <w:rsid w:val="006F6A31"/>
    <w:rsid w:val="006F6D6A"/>
    <w:rsid w:val="006F77BE"/>
    <w:rsid w:val="00712F62"/>
    <w:rsid w:val="00714E46"/>
    <w:rsid w:val="00723023"/>
    <w:rsid w:val="007500B6"/>
    <w:rsid w:val="007504AC"/>
    <w:rsid w:val="00765808"/>
    <w:rsid w:val="00773DCF"/>
    <w:rsid w:val="007743D7"/>
    <w:rsid w:val="00782801"/>
    <w:rsid w:val="0078721C"/>
    <w:rsid w:val="007951BD"/>
    <w:rsid w:val="007964F2"/>
    <w:rsid w:val="007A424F"/>
    <w:rsid w:val="007B1BE9"/>
    <w:rsid w:val="007B4D05"/>
    <w:rsid w:val="007B5415"/>
    <w:rsid w:val="007C1347"/>
    <w:rsid w:val="007D11C6"/>
    <w:rsid w:val="007D4541"/>
    <w:rsid w:val="007E066B"/>
    <w:rsid w:val="007E5515"/>
    <w:rsid w:val="007E6A2C"/>
    <w:rsid w:val="007F17AE"/>
    <w:rsid w:val="007F2009"/>
    <w:rsid w:val="007F23C9"/>
    <w:rsid w:val="008302A9"/>
    <w:rsid w:val="00831D56"/>
    <w:rsid w:val="00837E7E"/>
    <w:rsid w:val="00857443"/>
    <w:rsid w:val="00860632"/>
    <w:rsid w:val="00863562"/>
    <w:rsid w:val="0087027B"/>
    <w:rsid w:val="00877064"/>
    <w:rsid w:val="008853F9"/>
    <w:rsid w:val="008A2640"/>
    <w:rsid w:val="008C6062"/>
    <w:rsid w:val="008D04C2"/>
    <w:rsid w:val="008F41C3"/>
    <w:rsid w:val="00911C93"/>
    <w:rsid w:val="00915A9B"/>
    <w:rsid w:val="00925021"/>
    <w:rsid w:val="00927A79"/>
    <w:rsid w:val="009313AD"/>
    <w:rsid w:val="00933BCE"/>
    <w:rsid w:val="00934074"/>
    <w:rsid w:val="0094775C"/>
    <w:rsid w:val="00950244"/>
    <w:rsid w:val="00963AAA"/>
    <w:rsid w:val="00972994"/>
    <w:rsid w:val="009966E4"/>
    <w:rsid w:val="009A7AFB"/>
    <w:rsid w:val="009B4179"/>
    <w:rsid w:val="009C2BBE"/>
    <w:rsid w:val="009D4512"/>
    <w:rsid w:val="00A01870"/>
    <w:rsid w:val="00A11700"/>
    <w:rsid w:val="00A16A12"/>
    <w:rsid w:val="00A17825"/>
    <w:rsid w:val="00A21977"/>
    <w:rsid w:val="00A2579C"/>
    <w:rsid w:val="00A360A9"/>
    <w:rsid w:val="00A45C9F"/>
    <w:rsid w:val="00A62871"/>
    <w:rsid w:val="00A65737"/>
    <w:rsid w:val="00A97254"/>
    <w:rsid w:val="00AA2D60"/>
    <w:rsid w:val="00AB0101"/>
    <w:rsid w:val="00AB6425"/>
    <w:rsid w:val="00AC29A0"/>
    <w:rsid w:val="00AC5E60"/>
    <w:rsid w:val="00AD0610"/>
    <w:rsid w:val="00AD465D"/>
    <w:rsid w:val="00AE0AE1"/>
    <w:rsid w:val="00AE1D62"/>
    <w:rsid w:val="00AE7DE6"/>
    <w:rsid w:val="00B0483E"/>
    <w:rsid w:val="00B063EB"/>
    <w:rsid w:val="00B14F71"/>
    <w:rsid w:val="00B15F06"/>
    <w:rsid w:val="00B20D58"/>
    <w:rsid w:val="00B40D5F"/>
    <w:rsid w:val="00B51419"/>
    <w:rsid w:val="00B53E8A"/>
    <w:rsid w:val="00B635EB"/>
    <w:rsid w:val="00B73A6D"/>
    <w:rsid w:val="00B75F83"/>
    <w:rsid w:val="00B76BEC"/>
    <w:rsid w:val="00B832E8"/>
    <w:rsid w:val="00B85E0E"/>
    <w:rsid w:val="00B91E5C"/>
    <w:rsid w:val="00B91F64"/>
    <w:rsid w:val="00BA35F5"/>
    <w:rsid w:val="00BA3DDA"/>
    <w:rsid w:val="00BD059A"/>
    <w:rsid w:val="00BD2B33"/>
    <w:rsid w:val="00BD6833"/>
    <w:rsid w:val="00BE0EF7"/>
    <w:rsid w:val="00BF302A"/>
    <w:rsid w:val="00BF3AEF"/>
    <w:rsid w:val="00C1315F"/>
    <w:rsid w:val="00C13F92"/>
    <w:rsid w:val="00C365DB"/>
    <w:rsid w:val="00C36DDC"/>
    <w:rsid w:val="00C407E7"/>
    <w:rsid w:val="00C4285D"/>
    <w:rsid w:val="00C438AD"/>
    <w:rsid w:val="00C62095"/>
    <w:rsid w:val="00C677A6"/>
    <w:rsid w:val="00C84BFB"/>
    <w:rsid w:val="00C91F59"/>
    <w:rsid w:val="00CA106F"/>
    <w:rsid w:val="00CB7CFA"/>
    <w:rsid w:val="00CC36DC"/>
    <w:rsid w:val="00CC4A02"/>
    <w:rsid w:val="00CC5BA7"/>
    <w:rsid w:val="00CD351E"/>
    <w:rsid w:val="00CF3877"/>
    <w:rsid w:val="00CF5E4D"/>
    <w:rsid w:val="00D03385"/>
    <w:rsid w:val="00D135ED"/>
    <w:rsid w:val="00D26056"/>
    <w:rsid w:val="00D2644B"/>
    <w:rsid w:val="00D35C4A"/>
    <w:rsid w:val="00D363B6"/>
    <w:rsid w:val="00D43084"/>
    <w:rsid w:val="00D55BE6"/>
    <w:rsid w:val="00D63BB2"/>
    <w:rsid w:val="00D63BE3"/>
    <w:rsid w:val="00D64D86"/>
    <w:rsid w:val="00D77205"/>
    <w:rsid w:val="00D91DDB"/>
    <w:rsid w:val="00D95367"/>
    <w:rsid w:val="00D96037"/>
    <w:rsid w:val="00DA3672"/>
    <w:rsid w:val="00DA696A"/>
    <w:rsid w:val="00DB2DE6"/>
    <w:rsid w:val="00DB4721"/>
    <w:rsid w:val="00DB7A05"/>
    <w:rsid w:val="00DD53FB"/>
    <w:rsid w:val="00DE4050"/>
    <w:rsid w:val="00DE588A"/>
    <w:rsid w:val="00E01EE4"/>
    <w:rsid w:val="00E02423"/>
    <w:rsid w:val="00E24FFF"/>
    <w:rsid w:val="00E35D0D"/>
    <w:rsid w:val="00E37796"/>
    <w:rsid w:val="00E51682"/>
    <w:rsid w:val="00E603DC"/>
    <w:rsid w:val="00E96CDA"/>
    <w:rsid w:val="00EA1E14"/>
    <w:rsid w:val="00EA67EF"/>
    <w:rsid w:val="00EA6835"/>
    <w:rsid w:val="00EA7ECD"/>
    <w:rsid w:val="00EB6C82"/>
    <w:rsid w:val="00EB76D7"/>
    <w:rsid w:val="00EC6C1B"/>
    <w:rsid w:val="00EC7BDB"/>
    <w:rsid w:val="00ED0906"/>
    <w:rsid w:val="00ED3CE8"/>
    <w:rsid w:val="00EF101C"/>
    <w:rsid w:val="00EF2D7D"/>
    <w:rsid w:val="00EF2D8E"/>
    <w:rsid w:val="00EF433F"/>
    <w:rsid w:val="00F15129"/>
    <w:rsid w:val="00F172E1"/>
    <w:rsid w:val="00F205F5"/>
    <w:rsid w:val="00F26346"/>
    <w:rsid w:val="00F423C0"/>
    <w:rsid w:val="00F670FD"/>
    <w:rsid w:val="00F724E4"/>
    <w:rsid w:val="00F776EC"/>
    <w:rsid w:val="00F8018C"/>
    <w:rsid w:val="00F84325"/>
    <w:rsid w:val="00F90FC6"/>
    <w:rsid w:val="00FC044B"/>
    <w:rsid w:val="00FC17E2"/>
    <w:rsid w:val="00FC4318"/>
    <w:rsid w:val="00FC7E1C"/>
    <w:rsid w:val="00FE5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DD6603"/>
  <w14:defaultImageDpi w14:val="32767"/>
  <w15:chartTrackingRefBased/>
  <w15:docId w15:val="{361742CC-DB33-624D-A5AC-15B8AA838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63E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3E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063EB"/>
    <w:pPr>
      <w:spacing w:before="60" w:after="60"/>
      <w:ind w:left="720"/>
      <w:contextualSpacing/>
    </w:pPr>
    <w:rPr>
      <w:rFonts w:ascii="Calibri" w:eastAsia="Times New Roman" w:hAnsi="Calibri" w:cs="Times New Roman"/>
      <w:sz w:val="20"/>
      <w:szCs w:val="20"/>
    </w:rPr>
  </w:style>
  <w:style w:type="table" w:styleId="TableGrid">
    <w:name w:val="Table Grid"/>
    <w:basedOn w:val="TableNormal"/>
    <w:uiPriority w:val="39"/>
    <w:rsid w:val="00B75F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00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0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0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0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0B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74A1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4A19"/>
  </w:style>
  <w:style w:type="paragraph" w:styleId="Footer">
    <w:name w:val="footer"/>
    <w:basedOn w:val="Normal"/>
    <w:link w:val="FooterChar"/>
    <w:uiPriority w:val="99"/>
    <w:unhideWhenUsed/>
    <w:rsid w:val="00274A1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4A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872</Words>
  <Characters>497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Middlebrook (Sport, Exercise and Rehabilitation Sciences)</dc:creator>
  <cp:keywords/>
  <dc:description/>
  <cp:lastModifiedBy>Nicola Middlebrook (Sport, Exercise and Rehabilitation Sciences)</cp:lastModifiedBy>
  <cp:revision>18</cp:revision>
  <dcterms:created xsi:type="dcterms:W3CDTF">2020-08-20T13:03:00Z</dcterms:created>
  <dcterms:modified xsi:type="dcterms:W3CDTF">2020-09-11T11:09:00Z</dcterms:modified>
</cp:coreProperties>
</file>